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D06FC" w14:textId="480D631E" w:rsidR="00883E51" w:rsidRDefault="00883E51" w:rsidP="00883E51">
      <w:pPr>
        <w:wordWrap/>
        <w:spacing w:line="24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3</w:t>
      </w:r>
    </w:p>
    <w:p w14:paraId="38F1DC2C" w14:textId="77777777" w:rsidR="00883E51" w:rsidRDefault="00883E51" w:rsidP="00883E51">
      <w:pPr>
        <w:wordWrap/>
        <w:spacing w:line="24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9849BE" w14:textId="77777777" w:rsidR="00883E51" w:rsidRPr="00AD2C81" w:rsidRDefault="00883E51" w:rsidP="00883E51">
      <w:pPr>
        <w:wordWrap/>
        <w:adjustRightInd w:val="0"/>
        <w:snapToGri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AD2C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tomate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ctivatio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f</w:t>
      </w:r>
      <w:r w:rsidRPr="00AD2C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dical emergency tea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si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arl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arni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core</w:t>
      </w:r>
    </w:p>
    <w:p w14:paraId="3A51DBFC" w14:textId="77777777" w:rsidR="00883E51" w:rsidRPr="00DA7986" w:rsidRDefault="00883E51" w:rsidP="00883E51">
      <w:pPr>
        <w:wordWrap/>
        <w:spacing w:line="24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A7986">
        <w:rPr>
          <w:rFonts w:ascii="Times New Roman" w:hAnsi="Times New Roman" w:cs="Times New Roman"/>
          <w:bCs/>
          <w:sz w:val="24"/>
          <w:szCs w:val="24"/>
        </w:rPr>
        <w:t xml:space="preserve">Soo </w:t>
      </w:r>
      <w:proofErr w:type="spellStart"/>
      <w:r w:rsidRPr="00DA7986">
        <w:rPr>
          <w:rFonts w:ascii="Times New Roman" w:hAnsi="Times New Roman" w:cs="Times New Roman"/>
          <w:bCs/>
          <w:sz w:val="24"/>
          <w:szCs w:val="24"/>
        </w:rPr>
        <w:t>Jin</w:t>
      </w:r>
      <w:proofErr w:type="spellEnd"/>
      <w:r w:rsidRPr="00DA7986">
        <w:rPr>
          <w:rFonts w:ascii="Times New Roman" w:hAnsi="Times New Roman" w:cs="Times New Roman"/>
          <w:bCs/>
          <w:sz w:val="24"/>
          <w:szCs w:val="24"/>
        </w:rPr>
        <w:t xml:space="preserve"> Na, </w:t>
      </w:r>
      <w:proofErr w:type="spellStart"/>
      <w:r w:rsidRPr="00DA7986">
        <w:rPr>
          <w:rFonts w:ascii="Times New Roman" w:hAnsi="Times New Roman" w:cs="Times New Roman"/>
          <w:sz w:val="24"/>
          <w:szCs w:val="24"/>
        </w:rPr>
        <w:t>Ryoung-Eun</w:t>
      </w:r>
      <w:proofErr w:type="spellEnd"/>
      <w:r w:rsidRPr="00DA79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7986">
        <w:rPr>
          <w:rFonts w:ascii="Times New Roman" w:hAnsi="Times New Roman" w:cs="Times New Roman"/>
          <w:sz w:val="24"/>
          <w:szCs w:val="24"/>
        </w:rPr>
        <w:t>Ko</w:t>
      </w:r>
      <w:proofErr w:type="spellEnd"/>
      <w:r w:rsidRPr="00DA79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7986">
        <w:rPr>
          <w:rFonts w:ascii="Times New Roman" w:hAnsi="Times New Roman" w:cs="Times New Roman"/>
          <w:sz w:val="24"/>
          <w:szCs w:val="24"/>
        </w:rPr>
        <w:t>Myeong</w:t>
      </w:r>
      <w:proofErr w:type="spellEnd"/>
      <w:r w:rsidRPr="00DA79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7986">
        <w:rPr>
          <w:rFonts w:ascii="Times New Roman" w:hAnsi="Times New Roman" w:cs="Times New Roman"/>
          <w:sz w:val="24"/>
          <w:szCs w:val="24"/>
        </w:rPr>
        <w:t>Gyun</w:t>
      </w:r>
      <w:proofErr w:type="spellEnd"/>
      <w:r w:rsidRPr="00DA79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7986">
        <w:rPr>
          <w:rFonts w:ascii="Times New Roman" w:hAnsi="Times New Roman" w:cs="Times New Roman"/>
          <w:sz w:val="24"/>
          <w:szCs w:val="24"/>
        </w:rPr>
        <w:t>Ko</w:t>
      </w:r>
      <w:proofErr w:type="spellEnd"/>
      <w:r w:rsidRPr="00DA7986">
        <w:rPr>
          <w:rFonts w:ascii="Times New Roman" w:hAnsi="Times New Roman" w:cs="Times New Roman"/>
          <w:sz w:val="24"/>
          <w:szCs w:val="24"/>
        </w:rPr>
        <w:t>,</w:t>
      </w:r>
      <w:r w:rsidRPr="00DA798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A7986">
        <w:rPr>
          <w:rFonts w:ascii="Times New Roman" w:hAnsi="Times New Roman" w:cs="Times New Roman"/>
          <w:bCs/>
          <w:sz w:val="24"/>
          <w:szCs w:val="24"/>
        </w:rPr>
        <w:t>Kyeongman</w:t>
      </w:r>
      <w:proofErr w:type="spellEnd"/>
      <w:r w:rsidRPr="00DA7986">
        <w:rPr>
          <w:rFonts w:ascii="Times New Roman" w:hAnsi="Times New Roman" w:cs="Times New Roman"/>
          <w:bCs/>
          <w:sz w:val="24"/>
          <w:szCs w:val="24"/>
        </w:rPr>
        <w:t xml:space="preserve"> Jeon</w:t>
      </w:r>
    </w:p>
    <w:p w14:paraId="717123D7" w14:textId="77777777" w:rsidR="00883E51" w:rsidRDefault="00883E51" w:rsidP="00883E51">
      <w:pPr>
        <w:wordWrap/>
        <w:adjustRightInd w:val="0"/>
        <w:spacing w:line="24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78F262" w14:textId="5B34B96A" w:rsidR="00883E51" w:rsidRPr="00DF6C5F" w:rsidRDefault="00883E51" w:rsidP="00883E51">
      <w:pPr>
        <w:wordWrap/>
        <w:adjustRightInd w:val="0"/>
        <w:snapToGrid w:val="0"/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F6C5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</w:t>
      </w:r>
      <w:r w:rsidRPr="00DF6C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DF6C5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19666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</w:t>
      </w:r>
      <w:r w:rsidRPr="001966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ient clinical characteristic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MET activation in patients with MEWS &lt; 7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82"/>
        <w:gridCol w:w="1928"/>
        <w:gridCol w:w="1928"/>
        <w:gridCol w:w="1020"/>
      </w:tblGrid>
      <w:tr w:rsidR="00883E51" w:rsidRPr="00196664" w14:paraId="55B7E1BC" w14:textId="77777777" w:rsidTr="00485C90">
        <w:trPr>
          <w:trHeight w:val="20"/>
        </w:trPr>
        <w:tc>
          <w:tcPr>
            <w:tcW w:w="4082" w:type="dxa"/>
            <w:shd w:val="clear" w:color="auto" w:fill="auto"/>
            <w:vAlign w:val="center"/>
          </w:tcPr>
          <w:p w14:paraId="66F75611" w14:textId="77777777" w:rsidR="00883E51" w:rsidRPr="00196664" w:rsidRDefault="00883E51" w:rsidP="00883E51">
            <w:pPr>
              <w:wordWrap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928" w:type="dxa"/>
            <w:shd w:val="clear" w:color="auto" w:fill="auto"/>
          </w:tcPr>
          <w:p w14:paraId="76CE3782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re-implementation</w:t>
            </w:r>
          </w:p>
          <w:p w14:paraId="58D57875" w14:textId="60345C21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n = 2818)</w:t>
            </w:r>
          </w:p>
        </w:tc>
        <w:tc>
          <w:tcPr>
            <w:tcW w:w="1928" w:type="dxa"/>
            <w:shd w:val="clear" w:color="auto" w:fill="auto"/>
          </w:tcPr>
          <w:p w14:paraId="69FB8F9E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ost-implementation</w:t>
            </w:r>
          </w:p>
          <w:p w14:paraId="58223C4E" w14:textId="72C18493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n = 3023)</w:t>
            </w:r>
          </w:p>
        </w:tc>
        <w:tc>
          <w:tcPr>
            <w:tcW w:w="1020" w:type="dxa"/>
            <w:shd w:val="clear" w:color="auto" w:fill="auto"/>
          </w:tcPr>
          <w:p w14:paraId="34705D4B" w14:textId="1D74A4AF" w:rsidR="00883E51" w:rsidRPr="00196664" w:rsidRDefault="00883E51" w:rsidP="00883E51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Theme="minorHAnsi" w:hAnsi="Times New Roman" w:cs="Times New Roman"/>
                <w:i/>
                <w:color w:val="000000" w:themeColor="text1"/>
                <w:kern w:val="2"/>
              </w:rPr>
              <w:t>P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"/>
              </w:rPr>
              <w:t>-value</w:t>
            </w:r>
          </w:p>
        </w:tc>
      </w:tr>
      <w:tr w:rsidR="00883E51" w:rsidRPr="00196664" w14:paraId="5EEA110E" w14:textId="77777777" w:rsidTr="00485C90">
        <w:trPr>
          <w:trHeight w:val="20"/>
        </w:trPr>
        <w:tc>
          <w:tcPr>
            <w:tcW w:w="4082" w:type="dxa"/>
            <w:shd w:val="clear" w:color="auto" w:fill="auto"/>
          </w:tcPr>
          <w:p w14:paraId="0A5BBAD3" w14:textId="77777777" w:rsidR="00883E51" w:rsidRPr="00196664" w:rsidRDefault="00883E51" w:rsidP="00883E5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928" w:type="dxa"/>
            <w:shd w:val="clear" w:color="auto" w:fill="auto"/>
          </w:tcPr>
          <w:p w14:paraId="7C1AD5BD" w14:textId="1EDE82C7" w:rsidR="00883E51" w:rsidRPr="00196664" w:rsidRDefault="00883E51" w:rsidP="00883E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4 (54–73)</w:t>
            </w:r>
          </w:p>
        </w:tc>
        <w:tc>
          <w:tcPr>
            <w:tcW w:w="1928" w:type="dxa"/>
            <w:shd w:val="clear" w:color="auto" w:fill="auto"/>
          </w:tcPr>
          <w:p w14:paraId="2C86B07E" w14:textId="594BBE6B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5 (56–75)</w:t>
            </w:r>
          </w:p>
        </w:tc>
        <w:tc>
          <w:tcPr>
            <w:tcW w:w="1020" w:type="dxa"/>
            <w:shd w:val="clear" w:color="auto" w:fill="auto"/>
          </w:tcPr>
          <w:p w14:paraId="462D9CED" w14:textId="49D4FC91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83E51" w:rsidRPr="00196664" w14:paraId="2A663C4E" w14:textId="77777777" w:rsidTr="00485C90">
        <w:trPr>
          <w:trHeight w:val="20"/>
        </w:trPr>
        <w:tc>
          <w:tcPr>
            <w:tcW w:w="4082" w:type="dxa"/>
            <w:shd w:val="clear" w:color="auto" w:fill="auto"/>
          </w:tcPr>
          <w:p w14:paraId="549D2193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28" w:type="dxa"/>
            <w:shd w:val="clear" w:color="auto" w:fill="auto"/>
          </w:tcPr>
          <w:p w14:paraId="2B1DD5ED" w14:textId="0AEA1D85" w:rsidR="00883E51" w:rsidRPr="00196664" w:rsidRDefault="00883E51" w:rsidP="00883E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557 (55.3)</w:t>
            </w:r>
          </w:p>
        </w:tc>
        <w:tc>
          <w:tcPr>
            <w:tcW w:w="1928" w:type="dxa"/>
            <w:shd w:val="clear" w:color="auto" w:fill="auto"/>
          </w:tcPr>
          <w:p w14:paraId="32A4B08D" w14:textId="527B3ECC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14 (60.1)</w:t>
            </w:r>
          </w:p>
        </w:tc>
        <w:tc>
          <w:tcPr>
            <w:tcW w:w="1020" w:type="dxa"/>
            <w:shd w:val="clear" w:color="auto" w:fill="auto"/>
          </w:tcPr>
          <w:p w14:paraId="7315E7B0" w14:textId="5D24FCE3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83E51" w:rsidRPr="00196664" w14:paraId="7B3F0D39" w14:textId="77777777" w:rsidTr="00485C90">
        <w:trPr>
          <w:trHeight w:val="20"/>
        </w:trPr>
        <w:tc>
          <w:tcPr>
            <w:tcW w:w="4082" w:type="dxa"/>
            <w:shd w:val="clear" w:color="auto" w:fill="auto"/>
          </w:tcPr>
          <w:p w14:paraId="2F244F6F" w14:textId="77777777" w:rsidR="00883E51" w:rsidRPr="00196664" w:rsidRDefault="00883E51" w:rsidP="00883E5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edical department</w:t>
            </w:r>
          </w:p>
        </w:tc>
        <w:tc>
          <w:tcPr>
            <w:tcW w:w="1928" w:type="dxa"/>
            <w:shd w:val="clear" w:color="auto" w:fill="auto"/>
          </w:tcPr>
          <w:p w14:paraId="1F0819A9" w14:textId="6F067611" w:rsidR="00883E51" w:rsidRPr="00196664" w:rsidRDefault="00883E51" w:rsidP="00883E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19 (64.6)</w:t>
            </w:r>
          </w:p>
        </w:tc>
        <w:tc>
          <w:tcPr>
            <w:tcW w:w="1928" w:type="dxa"/>
            <w:shd w:val="clear" w:color="auto" w:fill="auto"/>
          </w:tcPr>
          <w:p w14:paraId="14CD350D" w14:textId="65EC4FB4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14 (63.3)</w:t>
            </w:r>
          </w:p>
        </w:tc>
        <w:tc>
          <w:tcPr>
            <w:tcW w:w="1020" w:type="dxa"/>
            <w:shd w:val="clear" w:color="auto" w:fill="auto"/>
          </w:tcPr>
          <w:p w14:paraId="1F78E03B" w14:textId="35BA8B07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26</w:t>
            </w:r>
          </w:p>
        </w:tc>
      </w:tr>
      <w:tr w:rsidR="00883E51" w:rsidRPr="00196664" w14:paraId="4C0E3671" w14:textId="77777777" w:rsidTr="00485C90">
        <w:trPr>
          <w:trHeight w:val="848"/>
        </w:trPr>
        <w:tc>
          <w:tcPr>
            <w:tcW w:w="4082" w:type="dxa"/>
            <w:shd w:val="clear" w:color="auto" w:fill="auto"/>
          </w:tcPr>
          <w:p w14:paraId="3CEB4316" w14:textId="77777777" w:rsidR="00883E51" w:rsidRPr="00196664" w:rsidRDefault="00883E51" w:rsidP="00883E5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ctivation day</w:t>
            </w: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 xml:space="preserve"> and time </w:t>
            </w:r>
          </w:p>
          <w:p w14:paraId="287974BE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Weekday</w:t>
            </w:r>
          </w:p>
          <w:p w14:paraId="56805704" w14:textId="77777777" w:rsidR="00883E51" w:rsidRPr="00196664" w:rsidRDefault="00883E51" w:rsidP="00883E51">
            <w:pPr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aytime hours (08:00~17:59)</w:t>
            </w:r>
          </w:p>
        </w:tc>
        <w:tc>
          <w:tcPr>
            <w:tcW w:w="1928" w:type="dxa"/>
            <w:shd w:val="clear" w:color="auto" w:fill="auto"/>
          </w:tcPr>
          <w:p w14:paraId="50744ED4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14:paraId="1900F934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78 (70.2)</w:t>
            </w:r>
          </w:p>
          <w:p w14:paraId="3E020FBE" w14:textId="5564FFBB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05 (46.3)</w:t>
            </w:r>
          </w:p>
        </w:tc>
        <w:tc>
          <w:tcPr>
            <w:tcW w:w="1928" w:type="dxa"/>
            <w:shd w:val="clear" w:color="auto" w:fill="auto"/>
          </w:tcPr>
          <w:p w14:paraId="1EB3797C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14:paraId="664847A3" w14:textId="77777777" w:rsidR="00883E51" w:rsidRDefault="00883E51" w:rsidP="00883E51">
            <w:pPr>
              <w:ind w:firstLineChars="150" w:firstLine="36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79 (72.1)</w:t>
            </w:r>
          </w:p>
          <w:p w14:paraId="06503243" w14:textId="7DF11DE4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99 (46.3)</w:t>
            </w:r>
          </w:p>
        </w:tc>
        <w:tc>
          <w:tcPr>
            <w:tcW w:w="1020" w:type="dxa"/>
            <w:shd w:val="clear" w:color="auto" w:fill="auto"/>
          </w:tcPr>
          <w:p w14:paraId="2614A054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14:paraId="00576A98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  <w:p w14:paraId="1156DAA2" w14:textId="34A105E9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81</w:t>
            </w:r>
          </w:p>
        </w:tc>
      </w:tr>
      <w:tr w:rsidR="00883E51" w:rsidRPr="00196664" w14:paraId="5B0487A6" w14:textId="77777777" w:rsidTr="00485C90">
        <w:trPr>
          <w:trHeight w:val="1420"/>
        </w:trPr>
        <w:tc>
          <w:tcPr>
            <w:tcW w:w="4082" w:type="dxa"/>
            <w:shd w:val="clear" w:color="auto" w:fill="auto"/>
          </w:tcPr>
          <w:p w14:paraId="584B72BA" w14:textId="77777777" w:rsidR="00883E51" w:rsidRPr="00196664" w:rsidRDefault="00883E51" w:rsidP="00883E5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eason for MET call</w:t>
            </w:r>
          </w:p>
          <w:p w14:paraId="617D3611" w14:textId="77777777" w:rsidR="00883E51" w:rsidRPr="00196664" w:rsidRDefault="00883E51" w:rsidP="00883E51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espiratory system</w:t>
            </w:r>
          </w:p>
          <w:p w14:paraId="1B90049E" w14:textId="77777777" w:rsidR="00883E51" w:rsidRPr="00196664" w:rsidRDefault="00883E51" w:rsidP="00883E51">
            <w:pPr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irculatory system</w:t>
            </w:r>
          </w:p>
          <w:p w14:paraId="7F0DDE16" w14:textId="77777777" w:rsidR="00883E51" w:rsidRPr="00196664" w:rsidRDefault="00883E51" w:rsidP="00883E51">
            <w:pPr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eurologic system</w:t>
            </w:r>
          </w:p>
          <w:p w14:paraId="520DF724" w14:textId="77777777" w:rsidR="00883E51" w:rsidRPr="00196664" w:rsidRDefault="00883E51" w:rsidP="00883E51">
            <w:pPr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oncern about overall deterioration</w:t>
            </w:r>
          </w:p>
        </w:tc>
        <w:tc>
          <w:tcPr>
            <w:tcW w:w="1928" w:type="dxa"/>
            <w:shd w:val="clear" w:color="auto" w:fill="auto"/>
          </w:tcPr>
          <w:p w14:paraId="72B5CD34" w14:textId="77777777" w:rsidR="00883E51" w:rsidRDefault="00883E51" w:rsidP="00883E51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14:paraId="438E4764" w14:textId="77777777" w:rsidR="00883E51" w:rsidRDefault="00883E51" w:rsidP="00883E51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05 (39.2)</w:t>
            </w:r>
          </w:p>
          <w:p w14:paraId="445598C6" w14:textId="77777777" w:rsidR="00883E51" w:rsidRDefault="00883E51" w:rsidP="00883E51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56 (48.1)</w:t>
            </w:r>
          </w:p>
          <w:p w14:paraId="22D2CEC8" w14:textId="77777777" w:rsidR="00883E51" w:rsidRDefault="00883E51" w:rsidP="00883E51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49 (8.8)</w:t>
            </w:r>
          </w:p>
          <w:p w14:paraId="131BFC7E" w14:textId="0C5382E2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35 (19.0)</w:t>
            </w:r>
          </w:p>
        </w:tc>
        <w:tc>
          <w:tcPr>
            <w:tcW w:w="1928" w:type="dxa"/>
            <w:shd w:val="clear" w:color="auto" w:fill="auto"/>
          </w:tcPr>
          <w:p w14:paraId="7AD0E2BA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14:paraId="3A96F67A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83 (39.1)</w:t>
            </w:r>
          </w:p>
          <w:p w14:paraId="4C7A785E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48 (44.6)</w:t>
            </w:r>
          </w:p>
          <w:p w14:paraId="11688405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30 (7.6)</w:t>
            </w:r>
          </w:p>
          <w:p w14:paraId="008E047B" w14:textId="719D6D6F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48 (21.4)</w:t>
            </w:r>
          </w:p>
        </w:tc>
        <w:tc>
          <w:tcPr>
            <w:tcW w:w="1020" w:type="dxa"/>
            <w:shd w:val="clear" w:color="auto" w:fill="auto"/>
          </w:tcPr>
          <w:p w14:paraId="3F7C2F50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14:paraId="1A2FF0CC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54</w:t>
            </w:r>
          </w:p>
          <w:p w14:paraId="3C3588B1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  <w:p w14:paraId="6CC9CC2F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87</w:t>
            </w:r>
          </w:p>
          <w:p w14:paraId="0A8CEA48" w14:textId="14AB17C5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883E51" w:rsidRPr="00196664" w14:paraId="131B0CF9" w14:textId="77777777" w:rsidTr="00485C90">
        <w:trPr>
          <w:trHeight w:val="20"/>
        </w:trPr>
        <w:tc>
          <w:tcPr>
            <w:tcW w:w="4082" w:type="dxa"/>
            <w:shd w:val="clear" w:color="auto" w:fill="auto"/>
          </w:tcPr>
          <w:p w14:paraId="57D4CDAF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EWS scores</w:t>
            </w:r>
          </w:p>
        </w:tc>
        <w:tc>
          <w:tcPr>
            <w:tcW w:w="1928" w:type="dxa"/>
            <w:shd w:val="clear" w:color="auto" w:fill="auto"/>
          </w:tcPr>
          <w:p w14:paraId="19E39F5F" w14:textId="02BB9B3D" w:rsidR="00883E51" w:rsidRPr="00196664" w:rsidRDefault="00883E51" w:rsidP="00883E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 (3–5)</w:t>
            </w:r>
          </w:p>
        </w:tc>
        <w:tc>
          <w:tcPr>
            <w:tcW w:w="1928" w:type="dxa"/>
            <w:shd w:val="clear" w:color="auto" w:fill="auto"/>
          </w:tcPr>
          <w:p w14:paraId="4C65CF76" w14:textId="723F2F40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 (3–5)</w:t>
            </w:r>
          </w:p>
        </w:tc>
        <w:tc>
          <w:tcPr>
            <w:tcW w:w="1020" w:type="dxa"/>
            <w:shd w:val="clear" w:color="auto" w:fill="auto"/>
          </w:tcPr>
          <w:p w14:paraId="78D4B46F" w14:textId="7D049E03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</w:tr>
      <w:tr w:rsidR="00883E51" w:rsidRPr="00196664" w14:paraId="0250F70D" w14:textId="77777777" w:rsidTr="00485C90">
        <w:trPr>
          <w:trHeight w:val="1420"/>
        </w:trPr>
        <w:tc>
          <w:tcPr>
            <w:tcW w:w="4082" w:type="dxa"/>
            <w:shd w:val="clear" w:color="auto" w:fill="auto"/>
          </w:tcPr>
          <w:p w14:paraId="0FCD6FAC" w14:textId="77777777" w:rsidR="00883E51" w:rsidRPr="00196664" w:rsidRDefault="00883E51" w:rsidP="00485C9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Vital signs at the initiation of activation</w:t>
            </w:r>
          </w:p>
          <w:p w14:paraId="5741CA56" w14:textId="77777777" w:rsidR="00883E51" w:rsidRPr="00196664" w:rsidRDefault="00883E51" w:rsidP="00485C90">
            <w:pPr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eart rates, beats/min</w:t>
            </w:r>
          </w:p>
          <w:p w14:paraId="11FC2F92" w14:textId="77777777" w:rsidR="00883E51" w:rsidRPr="00196664" w:rsidRDefault="00883E51" w:rsidP="00485C90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 xml:space="preserve">  Mean arterial pressure, mmHg</w:t>
            </w:r>
          </w:p>
          <w:p w14:paraId="12B99DDA" w14:textId="77777777" w:rsidR="00883E51" w:rsidRPr="00196664" w:rsidRDefault="00883E51" w:rsidP="00485C90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Respiratory rates, breaths/min</w:t>
            </w:r>
          </w:p>
          <w:p w14:paraId="75E9754E" w14:textId="77777777" w:rsidR="00883E51" w:rsidRPr="00196664" w:rsidRDefault="00883E51" w:rsidP="00485C90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Body temperature, </w:t>
            </w:r>
            <w:r w:rsidRPr="00196664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928" w:type="dxa"/>
            <w:shd w:val="clear" w:color="auto" w:fill="auto"/>
          </w:tcPr>
          <w:p w14:paraId="5111DB7C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14:paraId="381C58E5" w14:textId="09C120BE" w:rsidR="00883E51" w:rsidRP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8 (90–126)</w:t>
            </w:r>
          </w:p>
          <w:p w14:paraId="328B225B" w14:textId="77777777" w:rsidR="00883E51" w:rsidRP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3 (68–98)</w:t>
            </w:r>
          </w:p>
          <w:p w14:paraId="1EB1DCBF" w14:textId="77777777" w:rsidR="00883E51" w:rsidRP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 (19–27)</w:t>
            </w:r>
          </w:p>
          <w:p w14:paraId="0A2ED037" w14:textId="286E3D24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6.6 (36.3–37.3)</w:t>
            </w:r>
          </w:p>
        </w:tc>
        <w:tc>
          <w:tcPr>
            <w:tcW w:w="1928" w:type="dxa"/>
            <w:shd w:val="clear" w:color="auto" w:fill="auto"/>
          </w:tcPr>
          <w:p w14:paraId="5B4B5781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14:paraId="296A11DD" w14:textId="351E024F" w:rsidR="00883E51" w:rsidRP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0 (90–126)</w:t>
            </w:r>
          </w:p>
          <w:p w14:paraId="653C1709" w14:textId="77777777" w:rsidR="00883E51" w:rsidRP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2 (68–97)</w:t>
            </w:r>
          </w:p>
          <w:p w14:paraId="4D4CA69C" w14:textId="77777777" w:rsidR="00883E51" w:rsidRP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 (18–26)</w:t>
            </w:r>
          </w:p>
          <w:p w14:paraId="27685B81" w14:textId="10A08F8F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6.6 (36.4–37.2)</w:t>
            </w:r>
          </w:p>
        </w:tc>
        <w:tc>
          <w:tcPr>
            <w:tcW w:w="1020" w:type="dxa"/>
            <w:shd w:val="clear" w:color="auto" w:fill="auto"/>
          </w:tcPr>
          <w:p w14:paraId="76CC04FE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14:paraId="657CE6E6" w14:textId="7468E2A7" w:rsidR="00883E51" w:rsidRP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  <w:p w14:paraId="03B2F02F" w14:textId="77777777" w:rsidR="00883E51" w:rsidRP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37</w:t>
            </w:r>
          </w:p>
          <w:p w14:paraId="02B4DA66" w14:textId="77777777" w:rsidR="00883E51" w:rsidRP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  <w:p w14:paraId="0308C3EC" w14:textId="6F2B2BAE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883E51" w:rsidRPr="00196664" w14:paraId="4AC83F82" w14:textId="77777777" w:rsidTr="00485C90">
        <w:trPr>
          <w:trHeight w:val="20"/>
        </w:trPr>
        <w:tc>
          <w:tcPr>
            <w:tcW w:w="4082" w:type="dxa"/>
            <w:shd w:val="clear" w:color="auto" w:fill="auto"/>
          </w:tcPr>
          <w:p w14:paraId="772257AF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ime from d</w:t>
            </w: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erangement to MET activation, min</w:t>
            </w:r>
          </w:p>
        </w:tc>
        <w:tc>
          <w:tcPr>
            <w:tcW w:w="1928" w:type="dxa"/>
            <w:shd w:val="clear" w:color="auto" w:fill="auto"/>
          </w:tcPr>
          <w:p w14:paraId="7B8ABA9E" w14:textId="768DAF7C" w:rsidR="00883E51" w:rsidRPr="00196664" w:rsidRDefault="00883E51" w:rsidP="00883E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8 (20–229)</w:t>
            </w:r>
          </w:p>
        </w:tc>
        <w:tc>
          <w:tcPr>
            <w:tcW w:w="1928" w:type="dxa"/>
            <w:shd w:val="clear" w:color="auto" w:fill="auto"/>
          </w:tcPr>
          <w:p w14:paraId="1426473F" w14:textId="3492252E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9 (15–152)</w:t>
            </w:r>
          </w:p>
        </w:tc>
        <w:tc>
          <w:tcPr>
            <w:tcW w:w="1020" w:type="dxa"/>
            <w:shd w:val="clear" w:color="auto" w:fill="auto"/>
          </w:tcPr>
          <w:p w14:paraId="1B87FB81" w14:textId="65A9165F" w:rsidR="00883E51" w:rsidRPr="00196664" w:rsidRDefault="00883E51" w:rsidP="00883E51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83E51" w:rsidRPr="00196664" w14:paraId="147499F4" w14:textId="77777777" w:rsidTr="00485C90">
        <w:trPr>
          <w:trHeight w:val="2850"/>
        </w:trPr>
        <w:tc>
          <w:tcPr>
            <w:tcW w:w="4082" w:type="dxa"/>
            <w:shd w:val="clear" w:color="auto" w:fill="auto"/>
          </w:tcPr>
          <w:p w14:paraId="7F39282D" w14:textId="77777777" w:rsidR="00883E51" w:rsidRPr="00196664" w:rsidRDefault="00883E51" w:rsidP="00883E5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Interventions by MET</w:t>
            </w:r>
          </w:p>
          <w:p w14:paraId="4EC75144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Oxygen administration or increase</w:t>
            </w:r>
          </w:p>
          <w:p w14:paraId="4F856E8D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HFNC/NIV</w:t>
            </w:r>
          </w:p>
          <w:p w14:paraId="4CEEF0B0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Airway management</w:t>
            </w:r>
          </w:p>
          <w:p w14:paraId="05946523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Cardiopulmonary resuscitation</w:t>
            </w:r>
          </w:p>
          <w:p w14:paraId="28F890FC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Cardioversion</w:t>
            </w:r>
          </w:p>
          <w:p w14:paraId="62DEDFE6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Bolus fluid administration </w:t>
            </w:r>
          </w:p>
          <w:p w14:paraId="1B4057EB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Medication therapy</w:t>
            </w:r>
          </w:p>
          <w:p w14:paraId="0E79924A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Advice or consultation only</w:t>
            </w:r>
          </w:p>
          <w:p w14:paraId="68EDD209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Treatment limitation</w:t>
            </w:r>
          </w:p>
        </w:tc>
        <w:tc>
          <w:tcPr>
            <w:tcW w:w="1928" w:type="dxa"/>
            <w:shd w:val="clear" w:color="auto" w:fill="auto"/>
          </w:tcPr>
          <w:p w14:paraId="6CB21D23" w14:textId="77777777" w:rsidR="00883E51" w:rsidRDefault="00883E51" w:rsidP="00883E51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14:paraId="0814AB60" w14:textId="77777777" w:rsidR="00883E51" w:rsidRDefault="00883E51" w:rsidP="00883E51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71 (13.2)</w:t>
            </w:r>
          </w:p>
          <w:p w14:paraId="1BFF2578" w14:textId="77777777" w:rsidR="00883E51" w:rsidRDefault="00883E51" w:rsidP="00883E51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1 (6.1)</w:t>
            </w:r>
          </w:p>
          <w:p w14:paraId="264D2AC9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6 (5.9)</w:t>
            </w:r>
          </w:p>
          <w:p w14:paraId="796F31B7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 (0.4)</w:t>
            </w:r>
          </w:p>
          <w:p w14:paraId="39D32B5F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 (0.3)</w:t>
            </w:r>
          </w:p>
          <w:p w14:paraId="7533B8F2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40 (22.7)</w:t>
            </w:r>
          </w:p>
          <w:p w14:paraId="5C4B0928" w14:textId="77777777" w:rsidR="00883E51" w:rsidRDefault="00883E51" w:rsidP="00883E51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47 (33.6)</w:t>
            </w:r>
          </w:p>
          <w:p w14:paraId="45AB3D71" w14:textId="77777777" w:rsidR="00883E51" w:rsidRDefault="00883E51" w:rsidP="00883E51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05 (32.1)</w:t>
            </w:r>
          </w:p>
          <w:p w14:paraId="422AF161" w14:textId="5560DFD5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4 (4.8)</w:t>
            </w:r>
          </w:p>
        </w:tc>
        <w:tc>
          <w:tcPr>
            <w:tcW w:w="1928" w:type="dxa"/>
            <w:shd w:val="clear" w:color="auto" w:fill="auto"/>
          </w:tcPr>
          <w:p w14:paraId="0077C8AC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14:paraId="0E5A1D3E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6 (11.1)</w:t>
            </w:r>
          </w:p>
          <w:p w14:paraId="32209430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4 (13.7)</w:t>
            </w:r>
          </w:p>
          <w:p w14:paraId="26E1D16A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6 (6.5)</w:t>
            </w:r>
          </w:p>
          <w:p w14:paraId="402B94C8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 (0.3)</w:t>
            </w:r>
          </w:p>
          <w:p w14:paraId="62F78081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 (0.3)</w:t>
            </w:r>
          </w:p>
          <w:p w14:paraId="4C09ADBA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11 (13.6)</w:t>
            </w:r>
          </w:p>
          <w:p w14:paraId="2A5AA2BF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95 (36.2)</w:t>
            </w:r>
          </w:p>
          <w:p w14:paraId="72223B9F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45 (37.9)</w:t>
            </w:r>
          </w:p>
          <w:p w14:paraId="2331992C" w14:textId="2656327B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1 (6.3)</w:t>
            </w:r>
          </w:p>
        </w:tc>
        <w:tc>
          <w:tcPr>
            <w:tcW w:w="1020" w:type="dxa"/>
            <w:shd w:val="clear" w:color="auto" w:fill="auto"/>
          </w:tcPr>
          <w:p w14:paraId="53DB6BEE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  <w:p w14:paraId="23C85BBC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  <w:p w14:paraId="5873FFB5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14:paraId="7525965F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51</w:t>
            </w:r>
          </w:p>
          <w:p w14:paraId="3E06AFA0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03</w:t>
            </w:r>
          </w:p>
          <w:p w14:paraId="218C635F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80</w:t>
            </w:r>
          </w:p>
          <w:p w14:paraId="21CCE99D" w14:textId="77777777" w:rsidR="00883E51" w:rsidRDefault="00883E51" w:rsidP="00883E51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14:paraId="4D2AE50E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  <w:p w14:paraId="01A22CB2" w14:textId="77777777" w:rsidR="00883E51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14:paraId="20FFE804" w14:textId="45995DA3" w:rsidR="00883E51" w:rsidRPr="00196664" w:rsidRDefault="00883E51" w:rsidP="00883E5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883E51" w:rsidRPr="00196664" w14:paraId="05302013" w14:textId="77777777" w:rsidTr="00485C90">
        <w:trPr>
          <w:trHeight w:val="20"/>
        </w:trPr>
        <w:tc>
          <w:tcPr>
            <w:tcW w:w="4082" w:type="dxa"/>
            <w:shd w:val="clear" w:color="auto" w:fill="auto"/>
          </w:tcPr>
          <w:p w14:paraId="5842D777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19666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uration of MET intervention, min</w:t>
            </w:r>
          </w:p>
        </w:tc>
        <w:tc>
          <w:tcPr>
            <w:tcW w:w="1928" w:type="dxa"/>
            <w:shd w:val="clear" w:color="auto" w:fill="auto"/>
          </w:tcPr>
          <w:p w14:paraId="1750E86B" w14:textId="27AA202B" w:rsidR="00883E51" w:rsidRPr="00196664" w:rsidRDefault="00883E51" w:rsidP="00883E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4 (43–139)</w:t>
            </w:r>
          </w:p>
        </w:tc>
        <w:tc>
          <w:tcPr>
            <w:tcW w:w="1928" w:type="dxa"/>
            <w:shd w:val="clear" w:color="auto" w:fill="auto"/>
          </w:tcPr>
          <w:p w14:paraId="15F111D6" w14:textId="44A0CA6B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3 (36–132)</w:t>
            </w:r>
          </w:p>
        </w:tc>
        <w:tc>
          <w:tcPr>
            <w:tcW w:w="1020" w:type="dxa"/>
            <w:shd w:val="clear" w:color="auto" w:fill="auto"/>
          </w:tcPr>
          <w:p w14:paraId="5C4604B9" w14:textId="67823892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83E51" w:rsidRPr="00196664" w14:paraId="3B9295DE" w14:textId="77777777" w:rsidTr="00485C90">
        <w:trPr>
          <w:trHeight w:val="20"/>
        </w:trPr>
        <w:tc>
          <w:tcPr>
            <w:tcW w:w="4082" w:type="dxa"/>
            <w:shd w:val="clear" w:color="auto" w:fill="auto"/>
          </w:tcPr>
          <w:p w14:paraId="224B3DD7" w14:textId="77777777" w:rsidR="00883E51" w:rsidRPr="00196664" w:rsidRDefault="00883E51" w:rsidP="00485C90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planned ICU admission</w:t>
            </w:r>
          </w:p>
        </w:tc>
        <w:tc>
          <w:tcPr>
            <w:tcW w:w="1928" w:type="dxa"/>
            <w:shd w:val="clear" w:color="auto" w:fill="auto"/>
          </w:tcPr>
          <w:p w14:paraId="3B9018C7" w14:textId="17AC1CFE" w:rsidR="00883E51" w:rsidRPr="00196664" w:rsidRDefault="00883E51" w:rsidP="00485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1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49.1)</w:t>
            </w:r>
          </w:p>
        </w:tc>
        <w:tc>
          <w:tcPr>
            <w:tcW w:w="1928" w:type="dxa"/>
            <w:shd w:val="clear" w:color="auto" w:fill="auto"/>
          </w:tcPr>
          <w:p w14:paraId="22136290" w14:textId="40E0FE49" w:rsidR="00883E51" w:rsidRPr="00196664" w:rsidRDefault="00883E51" w:rsidP="00485C9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4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40.5)</w:t>
            </w:r>
          </w:p>
        </w:tc>
        <w:tc>
          <w:tcPr>
            <w:tcW w:w="1020" w:type="dxa"/>
            <w:shd w:val="clear" w:color="auto" w:fill="auto"/>
          </w:tcPr>
          <w:p w14:paraId="5CB8E0BD" w14:textId="516C323A" w:rsidR="00883E51" w:rsidRPr="00196664" w:rsidRDefault="00883E51" w:rsidP="00485C9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83E51" w:rsidRPr="00196664" w14:paraId="7DE23EC3" w14:textId="77777777" w:rsidTr="00485C90">
        <w:trPr>
          <w:trHeight w:val="20"/>
        </w:trPr>
        <w:tc>
          <w:tcPr>
            <w:tcW w:w="4082" w:type="dxa"/>
            <w:shd w:val="clear" w:color="auto" w:fill="auto"/>
          </w:tcPr>
          <w:p w14:paraId="018C2C03" w14:textId="77777777" w:rsidR="00883E51" w:rsidRPr="00196664" w:rsidRDefault="00883E51" w:rsidP="00485C90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ospital mortality</w:t>
            </w:r>
          </w:p>
        </w:tc>
        <w:tc>
          <w:tcPr>
            <w:tcW w:w="1928" w:type="dxa"/>
            <w:shd w:val="clear" w:color="auto" w:fill="auto"/>
          </w:tcPr>
          <w:p w14:paraId="798111B4" w14:textId="36F788CD" w:rsidR="00883E51" w:rsidRPr="00196664" w:rsidRDefault="00883E51" w:rsidP="00485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1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26.5)</w:t>
            </w:r>
          </w:p>
        </w:tc>
        <w:tc>
          <w:tcPr>
            <w:tcW w:w="1928" w:type="dxa"/>
            <w:shd w:val="clear" w:color="auto" w:fill="auto"/>
          </w:tcPr>
          <w:p w14:paraId="67912372" w14:textId="4E52D48A" w:rsidR="00883E51" w:rsidRPr="00196664" w:rsidRDefault="00883E51" w:rsidP="00485C9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 (25.3)</w:t>
            </w:r>
          </w:p>
        </w:tc>
        <w:tc>
          <w:tcPr>
            <w:tcW w:w="1020" w:type="dxa"/>
            <w:shd w:val="clear" w:color="auto" w:fill="auto"/>
          </w:tcPr>
          <w:p w14:paraId="4609B7F0" w14:textId="6C085B86" w:rsidR="00883E51" w:rsidRPr="00196664" w:rsidRDefault="00883E51" w:rsidP="00485C9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336</w:t>
            </w:r>
          </w:p>
        </w:tc>
      </w:tr>
      <w:tr w:rsidR="00883E51" w:rsidRPr="00196664" w14:paraId="6E51F323" w14:textId="77777777" w:rsidTr="00485C90">
        <w:trPr>
          <w:trHeight w:val="20"/>
        </w:trPr>
        <w:tc>
          <w:tcPr>
            <w:tcW w:w="4082" w:type="dxa"/>
            <w:shd w:val="clear" w:color="auto" w:fill="auto"/>
          </w:tcPr>
          <w:p w14:paraId="6B8EB11A" w14:textId="77777777" w:rsidR="00883E51" w:rsidRPr="00196664" w:rsidRDefault="00883E51" w:rsidP="00883E51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ospital length of stay, days</w:t>
            </w:r>
          </w:p>
        </w:tc>
        <w:tc>
          <w:tcPr>
            <w:tcW w:w="1928" w:type="dxa"/>
            <w:shd w:val="clear" w:color="auto" w:fill="auto"/>
          </w:tcPr>
          <w:p w14:paraId="5C2D32CC" w14:textId="66CC6989" w:rsidR="00883E51" w:rsidRPr="00196664" w:rsidRDefault="00883E51" w:rsidP="00883E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8" w:type="dxa"/>
            <w:shd w:val="clear" w:color="auto" w:fill="auto"/>
          </w:tcPr>
          <w:p w14:paraId="4D029BCB" w14:textId="4AF99EBC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20" w:type="dxa"/>
            <w:shd w:val="clear" w:color="auto" w:fill="auto"/>
          </w:tcPr>
          <w:p w14:paraId="781F92DC" w14:textId="654B76B3" w:rsidR="00883E51" w:rsidRPr="00196664" w:rsidRDefault="00883E51" w:rsidP="00883E5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83E5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</w:tbl>
    <w:p w14:paraId="58E9713C" w14:textId="77777777" w:rsidR="00883E51" w:rsidRPr="00196664" w:rsidRDefault="00883E51" w:rsidP="00883E51">
      <w:pPr>
        <w:widowControl/>
        <w:wordWrap/>
        <w:autoSpaceDE/>
        <w:autoSpaceDN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19666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Values are given as the median (interquartile range) or n (%).</w:t>
      </w:r>
    </w:p>
    <w:p w14:paraId="0EA9FDD1" w14:textId="6664A455" w:rsidR="00883E51" w:rsidRPr="00196664" w:rsidRDefault="00883E51" w:rsidP="00883E51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HFNC =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high flow nasal cannula,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ICU = intensive care unit, </w:t>
      </w:r>
      <w:r w:rsidRPr="0019666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ET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=,</w:t>
      </w:r>
      <w:r w:rsidRPr="0019666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medical emergency team, MEWS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=, </w:t>
      </w:r>
      <w:r w:rsidRPr="0019666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odifi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ed early warning score, and NI</w:t>
      </w:r>
      <w:r w:rsidRPr="0019666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V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=,</w:t>
      </w:r>
      <w:r w:rsidRPr="0019666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non-invasive ventilation.</w:t>
      </w:r>
      <w:bookmarkStart w:id="0" w:name="_GoBack"/>
      <w:bookmarkEnd w:id="0"/>
    </w:p>
    <w:sectPr w:rsidR="00883E51" w:rsidRPr="00196664" w:rsidSect="00DB196C">
      <w:footerReference w:type="default" r:id="rId7"/>
      <w:footerReference w:type="firs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3C89A3" w14:textId="77777777" w:rsidR="004302B2" w:rsidRDefault="004302B2" w:rsidP="00B0733E">
      <w:pPr>
        <w:spacing w:after="0" w:line="240" w:lineRule="auto"/>
      </w:pPr>
      <w:r>
        <w:separator/>
      </w:r>
    </w:p>
  </w:endnote>
  <w:endnote w:type="continuationSeparator" w:id="0">
    <w:p w14:paraId="1F2CF0A9" w14:textId="77777777" w:rsidR="004302B2" w:rsidRDefault="004302B2" w:rsidP="00B07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5769860"/>
      <w:docPartObj>
        <w:docPartGallery w:val="Page Numbers (Bottom of Page)"/>
        <w:docPartUnique/>
      </w:docPartObj>
    </w:sdtPr>
    <w:sdtEndPr/>
    <w:sdtContent>
      <w:p w14:paraId="131F332B" w14:textId="576AC83C" w:rsidR="008D6C15" w:rsidRDefault="00CB32BB" w:rsidP="002C7440">
        <w:pPr>
          <w:pStyle w:val="a6"/>
          <w:jc w:val="center"/>
        </w:pPr>
        <w:r>
          <w:fldChar w:fldCharType="begin"/>
        </w:r>
        <w:r w:rsidRPr="002C7440">
          <w:instrText>PAGE   \* MERGEFORMAT</w:instrText>
        </w:r>
        <w:r>
          <w:fldChar w:fldCharType="separate"/>
        </w:r>
        <w:r w:rsidR="00EE6A62" w:rsidRPr="00EE6A62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5769861"/>
      <w:docPartObj>
        <w:docPartGallery w:val="Page Numbers (Bottom of Page)"/>
        <w:docPartUnique/>
      </w:docPartObj>
    </w:sdtPr>
    <w:sdtEndPr/>
    <w:sdtContent>
      <w:p w14:paraId="6266C437" w14:textId="77777777" w:rsidR="008D6C15" w:rsidRDefault="00CB32B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475A6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1B826E4A" w14:textId="77777777" w:rsidR="008D6C15" w:rsidRDefault="004302B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D6E2CF" w14:textId="77777777" w:rsidR="004302B2" w:rsidRDefault="004302B2" w:rsidP="00B0733E">
      <w:pPr>
        <w:spacing w:after="0" w:line="240" w:lineRule="auto"/>
      </w:pPr>
      <w:r>
        <w:separator/>
      </w:r>
    </w:p>
  </w:footnote>
  <w:footnote w:type="continuationSeparator" w:id="0">
    <w:p w14:paraId="2A3FD91D" w14:textId="77777777" w:rsidR="004302B2" w:rsidRDefault="004302B2" w:rsidP="00B073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C94EC7"/>
    <w:multiLevelType w:val="hybridMultilevel"/>
    <w:tmpl w:val="E55CA8CA"/>
    <w:lvl w:ilvl="0" w:tplc="34983BC6">
      <w:start w:val="1"/>
      <w:numFmt w:val="bullet"/>
      <w:lvlText w:val=""/>
      <w:lvlJc w:val="left"/>
      <w:pPr>
        <w:ind w:left="720" w:hanging="360"/>
      </w:pPr>
      <w:rPr>
        <w:rFonts w:ascii="Wingdings" w:eastAsia="맑은 고딕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uscitation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2r0zsrnetrvze9prcxw5vqwxa55t9v002d&quot;&gt;Automated alert for MET&lt;record-ids&gt;&lt;item&gt;8&lt;/item&gt;&lt;item&gt;9&lt;/item&gt;&lt;item&gt;11&lt;/item&gt;&lt;item&gt;28&lt;/item&gt;&lt;item&gt;33&lt;/item&gt;&lt;/record-ids&gt;&lt;/item&gt;&lt;/Libraries&gt;"/>
  </w:docVars>
  <w:rsids>
    <w:rsidRoot w:val="00DF6C5F"/>
    <w:rsid w:val="00046C50"/>
    <w:rsid w:val="00154B61"/>
    <w:rsid w:val="001A148B"/>
    <w:rsid w:val="001F435D"/>
    <w:rsid w:val="00285332"/>
    <w:rsid w:val="00310BEE"/>
    <w:rsid w:val="003868A7"/>
    <w:rsid w:val="003B076F"/>
    <w:rsid w:val="00413045"/>
    <w:rsid w:val="004302B2"/>
    <w:rsid w:val="00431EC7"/>
    <w:rsid w:val="004433B5"/>
    <w:rsid w:val="00486E44"/>
    <w:rsid w:val="004912E6"/>
    <w:rsid w:val="004D0D78"/>
    <w:rsid w:val="00544A62"/>
    <w:rsid w:val="005B25E4"/>
    <w:rsid w:val="00620CF7"/>
    <w:rsid w:val="00710F98"/>
    <w:rsid w:val="00716E1E"/>
    <w:rsid w:val="007826B4"/>
    <w:rsid w:val="00787122"/>
    <w:rsid w:val="008255BF"/>
    <w:rsid w:val="00843C60"/>
    <w:rsid w:val="00883E51"/>
    <w:rsid w:val="00935CA5"/>
    <w:rsid w:val="009738C9"/>
    <w:rsid w:val="009B0B00"/>
    <w:rsid w:val="009D71B7"/>
    <w:rsid w:val="00A817BB"/>
    <w:rsid w:val="00AA00EE"/>
    <w:rsid w:val="00B00FAA"/>
    <w:rsid w:val="00B0733E"/>
    <w:rsid w:val="00C053A0"/>
    <w:rsid w:val="00C21D42"/>
    <w:rsid w:val="00C53383"/>
    <w:rsid w:val="00CB32BB"/>
    <w:rsid w:val="00CD7507"/>
    <w:rsid w:val="00CF5CDE"/>
    <w:rsid w:val="00D931E6"/>
    <w:rsid w:val="00DB196C"/>
    <w:rsid w:val="00DF6C5F"/>
    <w:rsid w:val="00E50BD0"/>
    <w:rsid w:val="00EE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B90D3"/>
  <w15:chartTrackingRefBased/>
  <w15:docId w15:val="{F30FCEE8-307F-4A0E-B2F4-A0C626667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6C5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6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F6C5F"/>
    <w:pPr>
      <w:spacing w:after="0" w:line="240" w:lineRule="auto"/>
      <w:ind w:leftChars="400" w:left="800"/>
    </w:pPr>
  </w:style>
  <w:style w:type="paragraph" w:styleId="a5">
    <w:name w:val="header"/>
    <w:basedOn w:val="a"/>
    <w:link w:val="Char"/>
    <w:uiPriority w:val="99"/>
    <w:unhideWhenUsed/>
    <w:rsid w:val="00B073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0733E"/>
  </w:style>
  <w:style w:type="paragraph" w:styleId="a6">
    <w:name w:val="footer"/>
    <w:basedOn w:val="a"/>
    <w:link w:val="Char0"/>
    <w:uiPriority w:val="99"/>
    <w:unhideWhenUsed/>
    <w:rsid w:val="00B073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0733E"/>
  </w:style>
  <w:style w:type="paragraph" w:customStyle="1" w:styleId="EndNoteBibliographyTitle">
    <w:name w:val="EndNote Bibliography Title"/>
    <w:basedOn w:val="a"/>
    <w:link w:val="EndNoteBibliographyTitleChar"/>
    <w:rsid w:val="00C053A0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053A0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053A0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053A0"/>
    <w:rPr>
      <w:rFonts w:ascii="Times New Roman" w:eastAsia="맑은 고딕" w:hAnsi="Times New Roman" w:cs="Times New Roman"/>
      <w:noProof/>
      <w:sz w:val="24"/>
    </w:rPr>
  </w:style>
  <w:style w:type="paragraph" w:styleId="a7">
    <w:name w:val="Normal (Web)"/>
    <w:basedOn w:val="a"/>
    <w:uiPriority w:val="99"/>
    <w:unhideWhenUsed/>
    <w:rsid w:val="00716E1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ONGMAN JEON</dc:creator>
  <cp:keywords/>
  <dc:description/>
  <cp:lastModifiedBy>KYEONGMAN JEON</cp:lastModifiedBy>
  <cp:revision>1</cp:revision>
  <dcterms:created xsi:type="dcterms:W3CDTF">2020-12-21T01:16:00Z</dcterms:created>
  <dcterms:modified xsi:type="dcterms:W3CDTF">2021-11-01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Research\Critical Care Medicine\RRS 2019\Outcome after repeated activation of MET at GW\CCMED-D-20-00121 R1 Supplemental digital content.docx</vt:lpwstr>
  </property>
</Properties>
</file>